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AF5CC" w14:textId="77777777" w:rsidR="000F3CDE" w:rsidRPr="00FA1C45" w:rsidRDefault="00670326" w:rsidP="00AE6FB2">
      <w:pPr>
        <w:pBdr>
          <w:top w:val="single" w:sz="4" w:space="1" w:color="auto"/>
        </w:pBdr>
        <w:rPr>
          <w:rFonts w:ascii="Times New Roman" w:hAnsi="Times New Roman" w:cs="Times New Roman"/>
          <w:b/>
          <w:bCs/>
          <w:sz w:val="20"/>
          <w:szCs w:val="20"/>
        </w:rPr>
      </w:pPr>
      <w:r w:rsidRPr="00FA1C45">
        <w:rPr>
          <w:rFonts w:ascii="Times New Roman" w:hAnsi="Times New Roman" w:cs="Times New Roman"/>
          <w:b/>
          <w:bCs/>
          <w:sz w:val="20"/>
          <w:szCs w:val="20"/>
        </w:rPr>
        <w:t>e-table 1. Study characteristic table for all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6"/>
        <w:gridCol w:w="1186"/>
        <w:gridCol w:w="1311"/>
        <w:gridCol w:w="614"/>
        <w:gridCol w:w="342"/>
        <w:gridCol w:w="497"/>
        <w:gridCol w:w="458"/>
        <w:gridCol w:w="1958"/>
        <w:gridCol w:w="2240"/>
        <w:gridCol w:w="2512"/>
        <w:gridCol w:w="826"/>
      </w:tblGrid>
      <w:tr w:rsidR="00670326" w:rsidRPr="00AE3A5F" w14:paraId="228A7B87" w14:textId="77777777" w:rsidTr="0055070D">
        <w:trPr>
          <w:trHeight w:val="994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E845ABD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699F761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patient/ 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BB3FB3D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 study design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2BA1313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77A976C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50FC3B5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8D3B671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patients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D0AF607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 for controls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88D3060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 for Cases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B85B7CD" w14:textId="77777777" w:rsidR="00670326" w:rsidRPr="00AE3A5F" w:rsidRDefault="001F1A8D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omitant</w:t>
            </w:r>
            <w:r w:rsidR="00670326"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reatmen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or cases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3E92704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-print or peer reviewed</w:t>
            </w:r>
          </w:p>
        </w:tc>
      </w:tr>
      <w:tr w:rsidR="00DA479A" w:rsidRPr="00AE3A5F" w14:paraId="4FA32BBF" w14:textId="77777777" w:rsidTr="00831E48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35B1B0ED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-</w:t>
            </w:r>
            <w:proofErr w:type="spellStart"/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alam</w:t>
            </w:r>
            <w:proofErr w:type="spellEnd"/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7CDD477D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500C8CFB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 randomized, open‐label, parallel‐group clinical trial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0C895BB8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0C904FDA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175425E8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123EE23E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117A1767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of care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13E08AB6" w14:textId="77777777" w:rsidR="00DA479A" w:rsidRPr="00F233F3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ermectin (</w:t>
            </w:r>
            <w:r w:rsidRPr="00F233F3">
              <w:rPr>
                <w:rFonts w:ascii="Times New Roman" w:hAnsi="Times New Roman" w:cs="Times New Roman"/>
                <w:sz w:val="20"/>
                <w:szCs w:val="20"/>
              </w:rPr>
              <w:t>12 mg every day for 3 days)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lus standard of care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283615C0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tion not available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</w:tcPr>
          <w:p w14:paraId="3DED31FA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068">
              <w:rPr>
                <w:rFonts w:ascii="Times New Roman" w:eastAsia="Times New Roman" w:hAnsi="Times New Roman" w:cs="Times New Roman"/>
                <w:sz w:val="20"/>
                <w:szCs w:val="20"/>
              </w:rPr>
              <w:t>Peer- reviewed</w:t>
            </w:r>
          </w:p>
        </w:tc>
      </w:tr>
      <w:tr w:rsidR="00670326" w:rsidRPr="00AE3A5F" w14:paraId="74E54643" w14:textId="77777777" w:rsidTr="0005237A">
        <w:trPr>
          <w:trHeight w:val="1327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1D215C1" w14:textId="77777777" w:rsidR="00670326" w:rsidRPr="00AE3A5F" w:rsidRDefault="00670326" w:rsidP="00FA6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fsar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FA6A8A"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="002D68F8"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3995F03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DDEBE06" w14:textId="77777777" w:rsidR="00670326" w:rsidRPr="00AE3A5F" w:rsidRDefault="00670326" w:rsidP="00670326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52CAE0C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E1DA8E0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2E45AC9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D7BC0D0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FA0C5B3" w14:textId="3E80C555" w:rsidR="00670326" w:rsidRPr="00AE3A5F" w:rsidRDefault="00F63CD1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zithromycin, Hydroxychloroquine</w:t>
            </w:r>
            <w:r w:rsidR="00670326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; Corticosteroid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70326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ntibacterial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70326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Z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670326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70326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low dose Aspirin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5CD5192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 12 mg PO daily for six days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0BF3D50" w14:textId="2FC54EF3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zi</w:t>
            </w:r>
            <w:r w:rsidR="009A0D74">
              <w:rPr>
                <w:rFonts w:ascii="Times New Roman" w:eastAsia="Times New Roman" w:hAnsi="Times New Roman" w:cs="Times New Roman"/>
                <w:sz w:val="20"/>
                <w:szCs w:val="20"/>
              </w:rPr>
              <w:t>thromycin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HCQ; Corticosteroids,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ntibacterials,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zinc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dose aspirin 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39FCF6D" w14:textId="77777777" w:rsidR="00670326" w:rsidRPr="00AE3A5F" w:rsidRDefault="0067032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05237A" w:rsidRPr="00AE3A5F" w14:paraId="220D9D9A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AC564FD" w14:textId="77777777" w:rsidR="0005237A" w:rsidRPr="00AE3A5F" w:rsidRDefault="0005237A" w:rsidP="00FA6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hmed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="002D68F8"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1C00013" w14:textId="77777777" w:rsidR="0005237A" w:rsidRPr="00AE3A5F" w:rsidRDefault="0005237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DCF9B4A" w14:textId="77777777" w:rsidR="0005237A" w:rsidRPr="00AE3A5F" w:rsidRDefault="0005237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randomized, double-blind, placebo-controlled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0853D2E" w14:textId="77777777" w:rsidR="0005237A" w:rsidRPr="00AE3A5F" w:rsidRDefault="0005237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288B247" w14:textId="77777777" w:rsidR="0005237A" w:rsidRPr="00AE3A5F" w:rsidRDefault="0005237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12C19D9" w14:textId="77777777" w:rsidR="0005237A" w:rsidRPr="00AE3A5F" w:rsidRDefault="0005237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3E866D2" w14:textId="77777777" w:rsidR="0005237A" w:rsidRPr="00AE3A5F" w:rsidRDefault="0005237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5BD6555" w14:textId="77777777" w:rsidR="0005237A" w:rsidRPr="00AE3A5F" w:rsidRDefault="0005237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DE56AAB" w14:textId="77777777" w:rsidR="0005237A" w:rsidRPr="00AE3A5F" w:rsidRDefault="0005237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rst arm: oral ivermectin alone 12 mg once daily for 5 days,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cond arm: oral ivermectin 12mg single dose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53A2338" w14:textId="77777777" w:rsidR="0005237A" w:rsidRPr="00AE3A5F" w:rsidRDefault="0005237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econd arm: doxycycline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2661A5A" w14:textId="77777777" w:rsidR="0005237A" w:rsidRPr="00AE3A5F" w:rsidRDefault="00B53F06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B53F06" w:rsidRPr="00AE3A5F" w14:paraId="05C8DD95" w14:textId="77777777" w:rsidTr="0005237A">
        <w:trPr>
          <w:trHeight w:val="355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F63EB8B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hsan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7503918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BAB2277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F55F36B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F680E95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6046B9C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2A0EE59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2E4D2C1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Doxycycline,</w:t>
            </w: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famotidine, remdesivir, methylprednisolone, Tocilizumab, CP, enoxaparin, Azithromycin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F760ADC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 (150-200 ug/kg/day (on two successive days),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E8B5E1C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Doxycycline,</w:t>
            </w: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famotidine, remdesivir, methylprednisolone, Tocilizumab, CP, enoxaparin, Azithromycin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3A616E3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AB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B53F06" w:rsidRPr="00AE3A5F" w14:paraId="2C86F673" w14:textId="77777777" w:rsidTr="00DA479A">
        <w:trPr>
          <w:trHeight w:val="904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5E94BD0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lam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20E2441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391CC92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B61D9A7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3E7A2A1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856AE7D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070CD7F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288640B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572CAD8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 0.2 mg/kg single dose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FDC99F0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Doxycycline with supportive treatment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D0A3B05" w14:textId="77777777" w:rsidR="00B53F06" w:rsidRPr="00AE3A5F" w:rsidRDefault="00B53F06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AB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472A52C1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0A96621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f</w:t>
            </w:r>
            <w:proofErr w:type="spellEnd"/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DBFDD5A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49B859D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linical trial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D618931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1D8D646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6A0FB1E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8CE96E0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87ED536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of care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4C6372E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ermectin nanosuspension nasal spray</w:t>
            </w:r>
            <w: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ce daily plus the Egyptian protocol of treatment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33FD340" w14:textId="77777777" w:rsidR="00DA479A" w:rsidRPr="00F233F3" w:rsidRDefault="00DA479A" w:rsidP="00831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gyptian protocol of treatme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cetamol 500 mg intravenously every 6 hours.</w:t>
            </w:r>
          </w:p>
          <w:p w14:paraId="30653614" w14:textId="1DB22DE7" w:rsidR="00DA479A" w:rsidRPr="00F233F3" w:rsidRDefault="00DA479A" w:rsidP="00831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chloroquine 500 mg/12 h with close monitoring of liver and kidney functions.</w:t>
            </w:r>
          </w:p>
          <w:p w14:paraId="35D878E7" w14:textId="77777777" w:rsidR="00DA479A" w:rsidRPr="00F233F3" w:rsidRDefault="00DA479A" w:rsidP="00831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zithromycin 1 g first day, then 500 mg per day for 3 days or clarithromycin 500 mg every 12 </w:t>
            </w:r>
            <w:proofErr w:type="spellStart"/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or</w:t>
            </w:r>
            <w:proofErr w:type="spellEnd"/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–14 days.</w:t>
            </w:r>
          </w:p>
          <w:p w14:paraId="4CA31560" w14:textId="77777777" w:rsidR="00DA479A" w:rsidRPr="00F233F3" w:rsidRDefault="00DA479A" w:rsidP="00831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eltamivir 150 mg/12 h for 5 days.</w:t>
            </w:r>
          </w:p>
          <w:p w14:paraId="2777ED73" w14:textId="77777777" w:rsidR="00DA479A" w:rsidRPr="00F233F3" w:rsidRDefault="00DA479A" w:rsidP="00831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rbic acid 500 mg/12 h.</w:t>
            </w:r>
          </w:p>
          <w:p w14:paraId="3EDD2BFF" w14:textId="77777777" w:rsidR="00DA479A" w:rsidRPr="00F233F3" w:rsidRDefault="00DA479A" w:rsidP="00831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anocobalamin IV once daily.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5ED9999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06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er- reviewed</w:t>
            </w:r>
          </w:p>
        </w:tc>
      </w:tr>
      <w:tr w:rsidR="00DA479A" w:rsidRPr="00AE3A5F" w14:paraId="7C3F035B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DB59D97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abalola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B6B7DC6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+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5C4FF8D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 (Randomized, double blinded, placebo controlled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18CB058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D55FDEE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6FB64C3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5554362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3070FCB" w14:textId="61D0848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pinavir/Ritonavir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daily for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 weeks.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ome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equired: dexamethasone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, enoxaparin, and supplemental oxygen; supplements taken by patients: Zinc, ascorbic acid, vitamin D and Azithromycin.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0F5CF11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: Ivermectin 6mg every 84 hrs for 2 weeks;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Group B: Ivermectin 12mg every 84hrs for 2 weeks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1157D5F" w14:textId="63B039A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e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equired:, dexamethasone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, enoxaparin, and supplemental oxygen; supplements taken by patients: Zinc, ascorbic acid, vitamin D and Azithromycin.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0774FDA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AB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1424AE0C" w14:textId="77777777" w:rsidTr="0055070D">
        <w:trPr>
          <w:trHeight w:val="652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870BDD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hattacharya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830736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5C8A93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E0F5DB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E8A458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99A8AE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8CEF27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637BA1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2EA9A1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 single dose 12mg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D260B8C" w14:textId="77777777" w:rsidR="00DA479A" w:rsidRPr="00AE3A5F" w:rsidRDefault="00DA479A" w:rsidP="0067032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torvastatin, Inj. N-acetyl cysteine, standard of care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795AD4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37946DD4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E35B98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iber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E1A7E1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963948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double blinded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C4652B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0E0157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FA5428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1F671B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6753B3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A6CAC1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0·2 mg/kg for 3 days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613517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E290AE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re-print</w:t>
            </w:r>
          </w:p>
        </w:tc>
      </w:tr>
      <w:tr w:rsidR="00DA479A" w:rsidRPr="00AE3A5F" w14:paraId="65E20287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446281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udhiraja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27DF96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5D539C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016A04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F105A0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1599C7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5D4AC1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AD9E76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CQ+- Azithromycin/ tocilizumab/ Convalescent plasma therapy/ steroids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48F7BD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F8DBE2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CQ+- Azithromycin/ tocilizumab/ Convalescent plasma therapy/ steroids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BC4544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DA479A" w:rsidRPr="00AE3A5F" w14:paraId="0EF5ED75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A87F40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khari et al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CAA45A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B3E001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Randomized Controlled Trial with no blinding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4963A9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2526A3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EC215D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6CC28E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14AEDC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vitamin C, vitamin D3 , and paracetamol SOS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291CC4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ingle dose of ivermectin 12 milligrams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E56B4D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vitamin C ,vitamin D3, and paracetamol SOS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F641E9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DA479A" w:rsidRPr="00AE3A5F" w14:paraId="2655745C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BA3653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egiani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66FB6C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6C45739" w14:textId="137FF5D9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  <w:r w:rsidR="00831E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se control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552F88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B143BB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242AC1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2D0264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6592F7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67E882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: 0.2mg/Kg OD for 3 days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F3A192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ithromycin with Dutasteride/ Spironolactone / Vitamin D/ Vitamin C/ Zinc/ Apixaban/ Rivaroxaban/ Enoxaparin/ glucocorticoids as per clinical judgement.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2E495D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DA479A" w:rsidRPr="00AE3A5F" w14:paraId="5C1238F8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75DAEA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mprubi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003516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A57CB58" w14:textId="65661EC4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observational</w:t>
            </w:r>
            <w:r w:rsidR="00831E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se control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520B56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2DC005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D06E8B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D1ABB2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589A421" w14:textId="014BE318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zithromycin, HCQ, Lopinavir/ritonavir, Tocilizumab/steroids/anakinra/siltuximab/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/b-interferon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C6A2FE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 200microg/kg single dose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0BB6C74" w14:textId="7B129852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zithromycin, HCQ, Lopinavir/Ritonavir, +/-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Tocilizumab, Steroids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akinra, </w:t>
            </w: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emdisivir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, b Interferon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13C944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49753A57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2206A9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arvallo1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0A7182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(135) &amp; Inpatient (32)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556411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Trial(prospective, single center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90C271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2444A0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0D838D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208A10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017B55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893710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 0.6mg/ml solution,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ld: 24 mg on day 0 and 7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oderate: 36 mg on day 0 and 7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vere: 48 mg via gastric cannulae on day 0 and 7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B636DB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: aspirin </w:t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moderate: dexamethasone , aspirin </w:t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severe: Dexamethasone, Enoxaparin 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074BCA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  <w:u w:val="single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Pre-print</w:t>
            </w:r>
          </w:p>
        </w:tc>
      </w:tr>
      <w:tr w:rsidR="00DA479A" w:rsidRPr="00AE3A5F" w14:paraId="57C4994D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14BEAF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cour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8817A3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A3984B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pilot, double blinded, placebo-controlled, single center, parallel arm, randomized clinical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BA43A7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662C71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67D50B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08E6AA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29D569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90EB55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 at 400ug/Kg single oral dose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450B5E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760630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38EC3CDC" w14:textId="77777777" w:rsidTr="0055070D">
        <w:trPr>
          <w:trHeight w:val="949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C3A05E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hachar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9021E9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15CDB0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open label randomized control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24C6B2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8B75A2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D0AAA1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D2B197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97D4C3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ymptomatic treatment only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6E1AD3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 12mg stat, 12mg after 12 hrs, and 12mg after 24 hrs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ABF5C5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atic treatment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A46606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56925078" w14:textId="77777777" w:rsidTr="0055070D">
        <w:trPr>
          <w:trHeight w:val="319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9E792A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hla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3F2A6A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EF02A2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E8E4A6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3C90D4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30F886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5EFC96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B0F52C8" w14:textId="5889366B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ymptomatic </w:t>
            </w:r>
            <w:r w:rsidR="00F63CD1"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eatment: paracetamol</w:t>
            </w: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aspirin, Ranitidine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5E7A9F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vermectin orally 4 drops of 6 mg = 24 mg every 7 days for 4 weeks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370EE9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mptomatic treatment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acetamol, aspirin, Ranitidine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E7E83C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re-print</w:t>
            </w:r>
          </w:p>
        </w:tc>
      </w:tr>
      <w:tr w:rsidR="00DA479A" w:rsidRPr="00AE3A5F" w14:paraId="64B09510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625EA14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wdhary et al</w:t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791DCFB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1D7493F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Randomized prospective trial, observation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B21DB56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CE8705A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C2AD4C8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231DD51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E042C0A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oquine, Azithromycin, symptomatic treatment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11A5DA4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 200μgm/kg single dose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B872688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ycycline, symptomatic treatment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ADE13F5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B4E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2B7888A6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55378C7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lfy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E4D4EB2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6D0EBCB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Non-randomized controlled trial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7F27828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BF84CDB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FA93B7D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A5BDA49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0D22558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, Zinc, good nutrition and hydration; Azithromycin as needed.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8EF8059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 : &lt;60 kg or 60-90 kg:(200-300 ug /kg); 90-120 kg :(300-400 ug/kg); &gt;120 kg:30 mg fixed dose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71BDF4E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azoxanide, Ribavirin, Zinc 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3526850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B4E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21931900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A1F1C00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spitia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Hernandez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68201B8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488C1E3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al (non randomized, open label, proof of concept study) 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D831DB2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A1715A5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2A64F01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131C111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CC86BA3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tandard treatment (self-isolation, proper nutrition, oral hydration and acetaminophen)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FD62A79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vermectin (6 mg once daily in day 0,1,7 and 8)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6285CAB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zithromycin, Cholecalciferol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577D780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7B4E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17A4506F" w14:textId="77777777" w:rsidTr="0055070D">
        <w:trPr>
          <w:trHeight w:val="1084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332E42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Galan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266724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F3AA85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 (double blinded randomized clinical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85810F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58F3F3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3786A3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D8F559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ED234C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hloroquine/Hydroxychloroquine; Corticosteroids, Vasoactive drugs, Anticoagulants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13F8A5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: 14mg daily x 3 days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&lt; 55kg: 10mg each dose.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DABE42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ids, Vasoactive drugs, Anticoagulants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65BB7B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 reviewed</w:t>
            </w:r>
          </w:p>
        </w:tc>
      </w:tr>
      <w:tr w:rsidR="00DA479A" w:rsidRPr="00AE3A5F" w14:paraId="7EC9670C" w14:textId="77777777" w:rsidTr="0055070D">
        <w:trPr>
          <w:trHeight w:val="355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5AE817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Ghooi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2A8EB6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55C757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713FB6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4A1553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C4F304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4FB824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FC10AD9" w14:textId="5813A011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 xml:space="preserve">Vit C, Enoxaparin. HCQ, Cholecalciferol, Azithromycin, Doxycycline, </w:t>
            </w:r>
            <w:r w:rsidR="00F63CD1" w:rsidRPr="00AE3A5F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, ASA, Atorvastatin, iodine, Meropenem, Metformin, TCZ, Heparin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BC9FDC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F187D33" w14:textId="3C88E22E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 xml:space="preserve">Vit C, Enoxaparin. HCQ, Cholecalciferol, Azithromycin, Doxycycline, </w:t>
            </w:r>
            <w:r w:rsidR="00F63CD1" w:rsidRPr="00AE3A5F">
              <w:rPr>
                <w:rFonts w:ascii="Times New Roman" w:hAnsi="Times New Roman" w:cs="Times New Roman"/>
                <w:sz w:val="20"/>
                <w:szCs w:val="20"/>
              </w:rPr>
              <w:t>Remdesivir</w:t>
            </w: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, ASA, Atorvastatin, iodine, Meropenem, Metformin, TCZ, Heparin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987EE2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re-print</w:t>
            </w:r>
          </w:p>
        </w:tc>
      </w:tr>
      <w:tr w:rsidR="00DA479A" w:rsidRPr="00AE3A5F" w14:paraId="538F6ABF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F833FB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Gonzalez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930B2E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C4B930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- (double blinded randomized clinical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A53F78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24B4E7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E0EA21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26E462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B85CCD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1: Hydroxychloroquine, Group 3: Placebo: Calcium citrate,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low molecular weight heparin or unfractionated heparin,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examethasone in patients receiving oxygen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7100DF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: &lt;80Kg:12 mg, &gt;80Kg: 18 mg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DF405D0" w14:textId="70227022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molecular weight 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eparin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r unfractionated heparin, Dexamethasone in patients receiving oxygen, antibiotic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58FAA9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re-print</w:t>
            </w:r>
          </w:p>
        </w:tc>
      </w:tr>
      <w:tr w:rsidR="00DA479A" w:rsidRPr="00AE3A5F" w14:paraId="40C4EB27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FFEF4B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Gorial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2FE9CF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CD9A2E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ilot clinical trial(not randomized, interventional, single center, with a synthetic controlled arm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44C321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A2A8E0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D9744C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F36AD3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FA0A4F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CQ plus AZT 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0E4C32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M 200 Mcg single dose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31EECC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CQ 400mg BID for the first day then 200mg BID for 5 days plus AZT 500mg single dose in the first day then 250mg for 5 days.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46E913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DA479A" w:rsidRPr="00AE3A5F" w14:paraId="0ED28A9C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D7E15A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Guzman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911836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FEA06A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Analysis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00E8D3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94C283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9AF600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804DB0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D5311C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xamethasone, Antibiotics, Plasma, IVIg, low molecular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eight Heparin or unfractionated Heparin, Fentanyl, Propofol, Thiopental, Midazolam, Buprenorphine, Etomidate, Ketamine, Dexmedetomidine, Remifentanil, Vecuronium, Cisatracurium, Rocuronium, Atracurium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6DECE4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vermectin: &lt;80Kg:12 mg, &gt;80Kg: 18 mg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C9D17F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xamethasone, Antibiotics, Plasma, IVIg, low molecular weight Heparin or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fractionated Heparin, Fentanyl, Propofol, Thiopental, Midazolam, Buprenorphine, Etomidate, Ketamine, Dexmedetomidine, Remifentanil, Vecuronium, Cisatracurium, Rocuronium, Atracurium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1AC6CB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re-print </w:t>
            </w:r>
          </w:p>
        </w:tc>
      </w:tr>
      <w:tr w:rsidR="00DA479A" w:rsidRPr="00AE3A5F" w14:paraId="321C67FF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E1C410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ashim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CF6EEB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(22)&amp;Outpatient(48)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83118D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randomized, Interventional, controlled single blinded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E9367B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7FFCA3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AFDE39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912085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3D74A5F" w14:textId="239AD3D4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 (Acetaminophen as needed, Vitamin C, Zinc, Vitamin D3, Azithromycin, Oxygen therapy/ C-Pap if needed,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Dexamethasone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Methylprednisolone if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eeded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54D0B03" w14:textId="337AA53E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 200ug/kg PO per day for two days, and in some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atients,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o needed more time to recover, a third dose 200ug/kg PO per day was given 7 days after the first dose.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7AC262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Doxycycline and SOC as needed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240FC5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DA479A" w:rsidRPr="00AE3A5F" w14:paraId="26C0A07E" w14:textId="77777777" w:rsidTr="0055070D">
        <w:trPr>
          <w:trHeight w:val="427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6CE80CD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an et al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7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B2FDFD0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6A9EFE7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 Label</w:t>
            </w: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rial matched with Real-World Care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0653361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570EE80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87A6B4F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B738221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953E9F4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rnally Controlled Trial (ECT) Arm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34317CB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M (12mg on day 1, day 4, and day 8)</w:t>
            </w:r>
          </w:p>
          <w:p w14:paraId="1FF4C501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C366D51" w14:textId="77777777" w:rsidR="00DA479A" w:rsidRPr="00F233F3" w:rsidRDefault="00DA479A" w:rsidP="00831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4A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xycycline (100mg twice a day)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(25mg twice a</w:t>
            </w:r>
          </w:p>
          <w:p w14:paraId="1F0C6783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), Vitamin D3 (1500 IU twice a day) and Vitamin C (1500mg twice a day)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9EBD113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print</w:t>
            </w:r>
          </w:p>
        </w:tc>
      </w:tr>
      <w:tr w:rsidR="00DA479A" w:rsidRPr="00AE3A5F" w14:paraId="68022CA2" w14:textId="77777777" w:rsidTr="0055070D">
        <w:trPr>
          <w:trHeight w:val="427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6D9CC6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ussain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C8361F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751EC5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CE4948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821FCF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AF2835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4A5AB3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2A684E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945213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 (12 mg for patients with 80 kg weight And 18 mg for those with above 80 kg weight) single dose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C17A3D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1F4D0F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55C34FD6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67741E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uvemec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6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82923B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D4B548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</w:t>
            </w:r>
            <w:r w:rsidRPr="00AE3A5F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RCT(double blinded, multicenter)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DF5C7D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90010A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28C453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A491C3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1CB2DE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AAD20A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 </w:t>
            </w:r>
            <w:r w:rsidRPr="00AE3A5F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 xml:space="preserve">400 </w:t>
            </w:r>
            <w:proofErr w:type="spellStart"/>
            <w:r w:rsidRPr="00AE3A5F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AE3A5F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 xml:space="preserve"> / kg for 3 consecutive days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EC9AA4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996B5A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A479A" w:rsidRPr="00AE3A5F" w14:paraId="026E005B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0DA96D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Khan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7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CDA792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4657621" w14:textId="6925EEF5" w:rsidR="00DA479A" w:rsidRPr="00AE3A5F" w:rsidRDefault="00831E48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se control</w:t>
            </w:r>
            <w:r w:rsidR="00DA479A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37177A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307125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157459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C1544F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703777F" w14:textId="549D990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(antipyretics,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ntihistaminics, antibiotics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B0C0CB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M one dose of 12mg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850B08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OC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A921CF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331856A4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110679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irti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8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D63F9F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F79098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parallel, randomized, double blinded, placebo controlled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16EDAC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4CCE02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2C1529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D8B9F2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065DC6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 and placebo 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EC56D0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 12 mg on days 1 and 2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6F3968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OC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9E1B63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DA479A" w:rsidRPr="00AE3A5F" w14:paraId="701701CE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7C0925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Kishoria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1BA04D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859918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randomized, open label study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F3038C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7FE797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885AD6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B5A41F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0A0F8F1" w14:textId="2E5947E9" w:rsidR="00DA479A" w:rsidRPr="00AE3A5F" w:rsidRDefault="00F63CD1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oquine, Paracetamol</w:t>
            </w:r>
            <w:r w:rsidR="00DA479A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</w:t>
            </w:r>
            <w:r w:rsidR="00DA479A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required, Vitamin C 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A7B248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 12 mg single dose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134DC87" w14:textId="6083A559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C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, Vitamin C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3FD1B8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0E8D5039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DAD394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Kroleweiki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97AC23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57A848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pilot, randomized, open label, controlled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83A741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583D89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E19E57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284C55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A92B26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 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8D21A0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M 0·6 mg/kg/day orally for 5 days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F3DD39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OC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1EA24A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DA479A" w:rsidRPr="00AE3A5F" w14:paraId="0299E7C1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E4B529B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Lima-Morales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AACE21F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56B82A0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Trial (non-randomized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87EF2EB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939DD17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BE38C48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389603A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83D6224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AIDs, Antibiotics, Antivirals, Corticosteroids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5EAED73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 12mg single dose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0A41D9B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ithromycin, Montelukast, Acetylsalicylic . Some took NSAIDs, Antibiotics, Antivirals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310B26E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754A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401785D6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55C76A8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Lopez-Medina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1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740F6EF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&amp; 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24DE886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 (double blinded randomized controlled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1DE0AEA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E556942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DB3E6EE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9AF287B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FB0BF70" w14:textId="612C88C8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cebo and NSAIDS, Macrolides, Antipyretics,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non-Macrolide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ibiotics, Glucocorticoids, Anticoagulants, other Immunomodulating agents (oral Interferon or Colchicine), Acyclovir, Antidiarrheals, Antiemetics, Antihistamines, Antiparasitics, Antispasmodics, Antitussives, PPIs, Salbutamol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AAD13D6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: 300ug/kg for 5 days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CDEE503" w14:textId="3D6877DB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SAIDS, Macrolides, Antipyretics,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non-Macrolide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ibiotics, Glucocorticoids, Anticoagulants, other Immunomodulating agents (oral Interferon or Colchicine), Acyclovir, Antidiarrheals, Antiemetics, Antihistamines, Antiparasitics, Antispasmodics, Antitussives, PPIs, Salbutamol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E04900F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754A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45E611AD" w14:textId="77777777" w:rsidTr="001A0B03">
        <w:trPr>
          <w:trHeight w:val="427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1763C4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ue et al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FF3725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975774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A6E91B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ED859D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CFC6B6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AB0E22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EDFB6B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phylactic anticoagulation, antibiotics for lung involvement, oxygen as needed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770B90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Ivermectin single dose of 200 micro grams/kg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A77571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phylactic anticoagulation, antibiotics for lung involvement, oxygen as needed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F554933" w14:textId="77777777" w:rsidR="00DA479A" w:rsidRPr="00AE3A5F" w:rsidRDefault="00DA479A" w:rsidP="006703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1702BFD7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641061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hmud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79498C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&amp; 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AB6932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randomized, double blinded, placebo controlled phase 3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9388FE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9F6062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E5719E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E8A7A6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187A5E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OC(Paracetamol, Vitamin D, Oxygen if indicated, Low molecular weight Heparin, Dexamethasone if indicated)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BF5586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 6 mg 2 tab stat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E4C4E9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Doxycycline and SOC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06ED58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  <w:u w:val="single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37D73AAC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F86512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Mohan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EE3376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DD1512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double blinded, randomized, placebo controlled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222D36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D1503E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A4303C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7F44A0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1C99204" w14:textId="663D2648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cebo +Standard hospital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CF36D4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 arm: 12mg Ivermectin elixir; II arm: 24 mg Ivermectin elixir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1B3539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hospital protocol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79AC72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DA479A" w:rsidRPr="00AE3A5F" w14:paraId="698B7729" w14:textId="77777777" w:rsidTr="0055070D">
        <w:trPr>
          <w:trHeight w:val="1012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6F2BCF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Morgenstern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4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948197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(2706) &amp; Inpatient(393)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E059385" w14:textId="14961600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  <w:r w:rsidR="00D32F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descriptive retrospective case </w:t>
            </w:r>
            <w:r w:rsidR="00A6220E">
              <w:rPr>
                <w:rFonts w:ascii="Times New Roman" w:eastAsia="Times New Roman" w:hAnsi="Times New Roman" w:cs="Times New Roman"/>
                <w:sz w:val="20"/>
                <w:szCs w:val="20"/>
              </w:rPr>
              <w:t>series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6F90C0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B4EBFD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099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7231C9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90B784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099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812564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28569E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utpatients: Ivermectin at 0.4mg / kg, orally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Hospitalized :Ivermectin PO at 0.3mg / kg, days 1,2,6,7.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33D1AC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tpatients: Azithromycin </w:t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ospitalized : Azithromycin;</w:t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Enoxaparin and Dexamethasone as needed.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A3976B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13700E69" w14:textId="77777777" w:rsidTr="0055070D">
        <w:trPr>
          <w:trHeight w:val="904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667515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Mourya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5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4A82A3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268F90B" w14:textId="200E002B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servational </w:t>
            </w:r>
            <w:r w:rsidR="00F63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026EC2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03E166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8EECB9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C04DC4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182B49B" w14:textId="21F46160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C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zithromycin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E5775F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 12 mg once a day for 7 days.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C55BF39" w14:textId="0B6DA4E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CQ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zithromycin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095F1F6" w14:textId="77777777" w:rsidR="00DA479A" w:rsidRPr="00AE3A5F" w:rsidRDefault="00DA479A" w:rsidP="00FA1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6C152BA0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CE593C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Niaee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E63497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207433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(randomized, double-blind, placebo-controlled, multicenter, phase 2 clinical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BAB342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1FDAB5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BA21DC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55CABC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F374F28" w14:textId="47962FB6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rm1:Hydroxychloroquine; arm2: placebo plus common regime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(HCQ,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eparin, supplemental oxygen)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7E4852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arms: 1) single dose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Ivermectin (200mcg/Kg, 1 pill per day), 2)three low interval doses of Ivermectin (200, 200, 200 mcg/Kg , 3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ills in 1, 3 and 5 interval days ), 3)single dose Ivermectin (400mcg/Kg, 2 pills per day), 4) three high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interval doses of Ivermectin ( 400, 200, 200 mcg/Kg, 4 pills in 1, 3 and 5 interval days).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4D4F7EC" w14:textId="3182EBA3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CQ, Heparin,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xygen, Enoxaparin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Dexamethasone as needed.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937C88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DA479A" w:rsidRPr="00AE3A5F" w14:paraId="0D88ACA2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3377CB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Nunez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6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2B7EEA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(24) &amp; Inpatient(83)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54BD177" w14:textId="4E4ABEEA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(descriptive prospective case s</w:t>
            </w:r>
            <w:r w:rsidR="00D32F73">
              <w:rPr>
                <w:rFonts w:ascii="Times New Roman" w:eastAsia="Times New Roman" w:hAnsi="Times New Roman" w:cs="Times New Roman"/>
                <w:sz w:val="20"/>
                <w:szCs w:val="20"/>
              </w:rPr>
              <w:t>eries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8AFADA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6A683C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D1BA4B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88AFEE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7610E6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1733BC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utpatients: Ivermectin 12 mg V.O; Repeat doses: 12 mg </w:t>
            </w: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v.o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48 hours;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evere hospitalized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tients: Ivermectin: 12 mg V.O. days 1, 3 and 5;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Critical hospitalized patients: Ivermectin: 12 mg SNG, days 1, 3 and 5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CC8DC0C" w14:textId="31F25407" w:rsidR="00DA479A" w:rsidRPr="00AE3A5F" w:rsidRDefault="00DA479A" w:rsidP="00670326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utpatients: Acetaminophen,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Ketorolac,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torvastatin; Severe: Azithromycin,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seltamivir,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cetaminophen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meprazole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Critical hospitalized patients: Atorvastatin,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zithromycin, Oseltamivir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, Enoxaparin, Narcotic, sedation, Muscle relaxant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0AE65E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er-reviewed</w:t>
            </w:r>
          </w:p>
        </w:tc>
      </w:tr>
      <w:tr w:rsidR="00DA479A" w:rsidRPr="00AE3A5F" w14:paraId="473993AE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F53888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kumus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8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2A9C6C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63AFC4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(randomized, open label, controlled phase 3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FEC4C8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74023F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2AFB30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9743BF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B2DF29B" w14:textId="5C88D5C8" w:rsidR="00DA479A" w:rsidRPr="00AE3A5F" w:rsidRDefault="00F63CD1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oquine, Favipiravir</w:t>
            </w:r>
            <w:r w:rsidR="00DA479A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zithromycin 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CC1303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 200 mcg/kg/day for five days (9 mg between 36-50 kg, 12 mg between 51-65 kg, 15 mg between 66-79 kg and 200 microgram/kg in &gt; 80 kg) in the form of a solution prepared for enteral use.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A62F32A" w14:textId="4082B936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zithromycin, 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Favipiravir, Hydroxychloroquine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117558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print</w:t>
            </w:r>
          </w:p>
        </w:tc>
      </w:tr>
      <w:tr w:rsidR="00DA479A" w:rsidRPr="00AE3A5F" w14:paraId="222AC995" w14:textId="77777777" w:rsidTr="00D11585">
        <w:trPr>
          <w:trHeight w:val="40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6E3606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odder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7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BF6930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D74640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 (randomized open-label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52EB95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C87F83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749709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771A70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E2089CA" w14:textId="77777777" w:rsidR="00DA479A" w:rsidRPr="00AE3A5F" w:rsidRDefault="00DA479A" w:rsidP="00D11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tipyretics, cough suppressants, and doxycycline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152B53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Ivermectin 200 micrograms/kg single dose was administered orally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CFFE178" w14:textId="77777777" w:rsidR="00DA479A" w:rsidRPr="00AE3A5F" w:rsidRDefault="00DA479A" w:rsidP="00D11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tipyretics, cough suppressants, and  doxycycline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F79792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4DEEEF37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E8413F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ott-Junior et.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9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BFE1B4F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E6A6AD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 (randomized open-label trial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392468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DA7686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A5D115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F6EC28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7293DA9" w14:textId="26F1F00D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O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,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Low-molecular-weight heparin, Antibiotics, Glucocorticoids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42F51F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vermectin: Group B=100 mcg/kg; Group C= 200 mcg/kg; Group D= 400 mcg/kg.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66834D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OC, Low-molecular-weight heparin, Antibiotics, Glucocorticoids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6BFFA3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12ADA51F" w14:textId="77777777" w:rsidTr="0055070D">
        <w:trPr>
          <w:trHeight w:val="769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25BE5A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ahman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0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A85F4E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0106B4E" w14:textId="23F4DA8A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prospective comparative</w:t>
            </w:r>
            <w:r w:rsidR="00F63CD1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0F143B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2BF75B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612968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225AC8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A58857F" w14:textId="2CF9AEA6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CQ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zithromycin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106136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Ivermectin 18 mg on first day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12448F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80F013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</w:tr>
      <w:tr w:rsidR="00DA479A" w:rsidRPr="00AE3A5F" w14:paraId="71011970" w14:textId="77777777" w:rsidTr="0055070D">
        <w:trPr>
          <w:trHeight w:val="769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AA4547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ajter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D48B6D6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99B21A2" w14:textId="54292FBC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Cohort study</w:t>
            </w:r>
            <w:r w:rsidR="00F63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ulti-center)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F66214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C17DAC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A3064C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D95E18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9F9F8B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oquine,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zithromycin or other medications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5C699DD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ermectin at 200 mcg/kg (at least one oral dose ) 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F0954A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CQ/Azithromycin 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40077D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 reviewed</w:t>
            </w:r>
          </w:p>
        </w:tc>
      </w:tr>
      <w:tr w:rsidR="00DA479A" w:rsidRPr="00AE3A5F" w14:paraId="4B3DB221" w14:textId="77777777" w:rsidTr="0055070D">
        <w:trPr>
          <w:trHeight w:val="364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239C45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amaha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D2E11C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B6BCBE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17AAFB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AB2F16B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DE460B9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D5F84A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470E6A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and vitamin C supplements.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A4CF19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Ivermectin-9 mg PO 45kg &lt;body weight &gt; 64kg, 12mg PO if 65kg &lt;body weight &gt; 84kg and 150mcg/kg if body weight ≥ 85 Kg.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4DD7A7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and vitamin C supplements.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FB0C33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 reviewed</w:t>
            </w:r>
          </w:p>
        </w:tc>
      </w:tr>
      <w:tr w:rsidR="00DA479A" w:rsidRPr="00AE3A5F" w14:paraId="2A20C3E9" w14:textId="77777777" w:rsidTr="0055070D">
        <w:trPr>
          <w:trHeight w:val="40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8E768B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hahbaznejad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1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0A90E5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0973175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351554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2409ED2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41989A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2C36BD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E0D0793" w14:textId="0FE12666" w:rsidR="00DA479A" w:rsidRPr="00AE3A5F" w:rsidRDefault="00F63CD1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CQ</w:t>
            </w:r>
            <w:r w:rsidR="00DA479A"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/or lopinavir/ritonavir, antibiotics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4E85E9A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oral dose of ivermectin (0.2mg/kg)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1822FBC" w14:textId="42ABF71C" w:rsidR="00DA479A" w:rsidRPr="00AE3A5F" w:rsidRDefault="00F63CD1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CQ</w:t>
            </w:r>
            <w:r w:rsidR="00DA479A" w:rsidRPr="00AE3A5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/or lopinavir/ritonavir, antibiotics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A6E077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er- reviewed</w:t>
            </w:r>
          </w:p>
        </w:tc>
      </w:tr>
      <w:tr w:rsidR="00DA479A" w:rsidRPr="00AE3A5F" w14:paraId="6F936158" w14:textId="77777777" w:rsidTr="00DA479A">
        <w:trPr>
          <w:trHeight w:val="247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6088228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Soto-Becerra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2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F76216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1ED5E31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trospective Cohort study 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A43407E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10DC837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8C6B76C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122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A775F70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683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094FDD0" w14:textId="5A33B866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)HCQ alone 2)Azithromycin alone 3)HCQ</w:t>
            </w:r>
            <w:r w:rsidR="00F63C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+Azithromycin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EDA0243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ermectin 200mcg/Kg orally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C9574D2" w14:textId="35025F1F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ne arm: Standard therapy(</w:t>
            </w:r>
            <w:r w:rsidR="00F63CD1"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antipyretics, hydration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) second arm: Standard therapy plus Azithromycin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CAF63C4" w14:textId="77777777" w:rsidR="00DA479A" w:rsidRPr="00AE3A5F" w:rsidRDefault="00DA479A" w:rsidP="00670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print </w:t>
            </w:r>
          </w:p>
        </w:tc>
      </w:tr>
      <w:tr w:rsidR="00DA479A" w:rsidRPr="00AE3A5F" w14:paraId="22D184E4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40A52A7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lejos</w:t>
            </w:r>
            <w:proofErr w:type="spellEnd"/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6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B117084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7163300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, double-blind, placebo-controlled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9AF3F91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326A332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0C4FA962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6721BD83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4702B2D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</w:t>
            </w: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lus standard of care (SOC)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E3515FF" w14:textId="77777777" w:rsidR="00DA479A" w:rsidRPr="00F233F3" w:rsidRDefault="00DA479A" w:rsidP="00831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vermectin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ing up to 80 Kg received 2 tablets o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mg (mg) each 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sion and another 2 tablets of 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 each 24 h after the first dose (total 24 mg). Tho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ing more than 80 kg and up to 110 kg received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lets of 6 mg each at inclusion and another 3 tablets o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mg each 24 h after the first dose (total 36 mg). Those</w:t>
            </w:r>
          </w:p>
          <w:p w14:paraId="45999767" w14:textId="77777777" w:rsidR="00DA479A" w:rsidRPr="00F233F3" w:rsidRDefault="00DA479A" w:rsidP="00831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ing more than 110 kg received 4 tablets of 6 mg</w:t>
            </w:r>
          </w:p>
          <w:p w14:paraId="30521400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ch at inclusion 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ther 4 tablets of 6 mg each 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 after the first dose (total 48 mg).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7D605B6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8A5FC6C" w14:textId="77777777" w:rsidR="00DA479A" w:rsidRPr="00AE3A5F" w:rsidRDefault="00DA479A" w:rsidP="00831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068">
              <w:rPr>
                <w:rFonts w:ascii="Times New Roman" w:eastAsia="Times New Roman" w:hAnsi="Times New Roman" w:cs="Times New Roman"/>
                <w:sz w:val="20"/>
                <w:szCs w:val="20"/>
              </w:rPr>
              <w:t>Peer- reviewed</w:t>
            </w:r>
          </w:p>
        </w:tc>
      </w:tr>
      <w:tr w:rsidR="00DA479A" w:rsidRPr="00AE3A5F" w14:paraId="450AC769" w14:textId="77777777" w:rsidTr="000A592F">
        <w:trPr>
          <w:trHeight w:val="20"/>
        </w:trPr>
        <w:tc>
          <w:tcPr>
            <w:tcW w:w="38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AE3E782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Veerapaneni</w:t>
            </w:r>
            <w:proofErr w:type="spellEnd"/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3</w:t>
            </w:r>
          </w:p>
        </w:tc>
        <w:tc>
          <w:tcPr>
            <w:tcW w:w="458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74354768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50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B01512D" w14:textId="47A88EEC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Prospective study</w:t>
            </w:r>
            <w:r w:rsidR="00831E48">
              <w:rPr>
                <w:rFonts w:ascii="Times New Roman" w:eastAsia="Times New Roman" w:hAnsi="Times New Roman" w:cs="Times New Roman"/>
                <w:sz w:val="20"/>
                <w:szCs w:val="20"/>
              </w:rPr>
              <w:t>, case control</w:t>
            </w:r>
          </w:p>
        </w:tc>
        <w:tc>
          <w:tcPr>
            <w:tcW w:w="23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C93F082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27E77CE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2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8C6E5BE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7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21685D94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56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3BDAA90B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Placebo(Vitamin B6)</w:t>
            </w:r>
          </w:p>
        </w:tc>
        <w:tc>
          <w:tcPr>
            <w:tcW w:w="865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4E93E044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ermectin 200ug/kg single dose</w:t>
            </w:r>
          </w:p>
        </w:tc>
        <w:tc>
          <w:tcPr>
            <w:tcW w:w="970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1A0F5F4E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5F">
              <w:rPr>
                <w:rFonts w:ascii="Times New Roman" w:eastAsia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319" w:type="pct"/>
            <w:shd w:val="clear" w:color="auto" w:fill="FFFFFF"/>
            <w:tcMar>
              <w:top w:w="13" w:type="dxa"/>
              <w:left w:w="20" w:type="dxa"/>
              <w:bottom w:w="13" w:type="dxa"/>
              <w:right w:w="20" w:type="dxa"/>
            </w:tcMar>
            <w:hideMark/>
          </w:tcPr>
          <w:p w14:paraId="5AC7FB91" w14:textId="77777777" w:rsidR="00DA479A" w:rsidRPr="00AE3A5F" w:rsidRDefault="00DA479A" w:rsidP="00B53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4068">
              <w:rPr>
                <w:rFonts w:ascii="Times New Roman" w:eastAsia="Times New Roman" w:hAnsi="Times New Roman" w:cs="Times New Roman"/>
                <w:sz w:val="20"/>
                <w:szCs w:val="20"/>
              </w:rPr>
              <w:t>Peer- reviewed</w:t>
            </w:r>
          </w:p>
        </w:tc>
      </w:tr>
    </w:tbl>
    <w:p w14:paraId="4990E9E6" w14:textId="77777777" w:rsidR="00670326" w:rsidRPr="00FA1C45" w:rsidRDefault="00670326" w:rsidP="00AE3A5F">
      <w:pPr>
        <w:rPr>
          <w:rFonts w:ascii="Times New Roman" w:hAnsi="Times New Roman" w:cs="Times New Roman"/>
          <w:sz w:val="20"/>
          <w:szCs w:val="20"/>
        </w:rPr>
      </w:pPr>
    </w:p>
    <w:sectPr w:rsidR="00670326" w:rsidRPr="00FA1C45" w:rsidSect="000D01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yNjQ0MTA0Njc0NTJU0lEKTi0uzszPAykwrwUAtFxmWywAAAA="/>
  </w:docVars>
  <w:rsids>
    <w:rsidRoot w:val="006E0502"/>
    <w:rsid w:val="0005237A"/>
    <w:rsid w:val="000A592F"/>
    <w:rsid w:val="000D01BD"/>
    <w:rsid w:val="000F3CDE"/>
    <w:rsid w:val="00190F58"/>
    <w:rsid w:val="001A0B03"/>
    <w:rsid w:val="001F1A8D"/>
    <w:rsid w:val="00270C3C"/>
    <w:rsid w:val="002B6EB2"/>
    <w:rsid w:val="002D68F8"/>
    <w:rsid w:val="002F17C3"/>
    <w:rsid w:val="003B64F7"/>
    <w:rsid w:val="004D1A88"/>
    <w:rsid w:val="0053441E"/>
    <w:rsid w:val="0055070D"/>
    <w:rsid w:val="00670326"/>
    <w:rsid w:val="006A7FDE"/>
    <w:rsid w:val="006E0502"/>
    <w:rsid w:val="007260F0"/>
    <w:rsid w:val="00732E5C"/>
    <w:rsid w:val="007A4A34"/>
    <w:rsid w:val="007D1995"/>
    <w:rsid w:val="008010F2"/>
    <w:rsid w:val="008046E2"/>
    <w:rsid w:val="00831E48"/>
    <w:rsid w:val="008B4AFB"/>
    <w:rsid w:val="009A0D74"/>
    <w:rsid w:val="00A268F9"/>
    <w:rsid w:val="00A4186E"/>
    <w:rsid w:val="00A6220E"/>
    <w:rsid w:val="00AE3A5F"/>
    <w:rsid w:val="00AE6FB2"/>
    <w:rsid w:val="00B53F06"/>
    <w:rsid w:val="00C32BF0"/>
    <w:rsid w:val="00C50012"/>
    <w:rsid w:val="00D11585"/>
    <w:rsid w:val="00D32F73"/>
    <w:rsid w:val="00D8387C"/>
    <w:rsid w:val="00DA479A"/>
    <w:rsid w:val="00E20157"/>
    <w:rsid w:val="00F233F3"/>
    <w:rsid w:val="00F63CD1"/>
    <w:rsid w:val="00FA1C45"/>
    <w:rsid w:val="00FA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E77BA"/>
  <w15:docId w15:val="{45313D59-EEB6-4303-9276-D5FD0D6D2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E05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5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ED2E76-A2B9-4C04-8065-C1F756CD2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389</Words>
  <Characters>1362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ssings</dc:creator>
  <cp:lastModifiedBy>Bansal, Vikas, M.B.B.S.</cp:lastModifiedBy>
  <cp:revision>5</cp:revision>
  <dcterms:created xsi:type="dcterms:W3CDTF">2021-09-08T18:24:00Z</dcterms:created>
  <dcterms:modified xsi:type="dcterms:W3CDTF">2021-09-08T19:31:00Z</dcterms:modified>
</cp:coreProperties>
</file>